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DB6" w:rsidRPr="00115818" w:rsidRDefault="00E82E19" w:rsidP="0011581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01544C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File</w:t>
      </w:r>
      <w:r w:rsidR="00115818" w:rsidRPr="00115818">
        <w:rPr>
          <w:rFonts w:ascii="Times New Roman" w:hAnsi="Times New Roman" w:cs="Times New Roman"/>
          <w:b/>
          <w:sz w:val="24"/>
        </w:rPr>
        <w:t>: Forest Plots</w:t>
      </w:r>
      <w:r>
        <w:rPr>
          <w:rFonts w:ascii="Times New Roman" w:hAnsi="Times New Roman" w:cs="Times New Roman"/>
          <w:b/>
          <w:sz w:val="24"/>
        </w:rPr>
        <w:t xml:space="preserve"> for all Outcome Subgroups Not Reported in the Main Manuscript Document</w:t>
      </w:r>
    </w:p>
    <w:p w:rsidR="00833400" w:rsidRDefault="00833400" w:rsidP="00115818">
      <w:pPr>
        <w:rPr>
          <w:rFonts w:ascii="Times New Roman" w:hAnsi="Times New Roman" w:cs="Times New Roman"/>
          <w:b/>
          <w:sz w:val="24"/>
        </w:rPr>
      </w:pPr>
    </w:p>
    <w:p w:rsidR="0020345E" w:rsidRDefault="0020345E" w:rsidP="0011581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of Contents</w:t>
      </w:r>
    </w:p>
    <w:p w:rsidR="00E82E19" w:rsidRDefault="0020345E">
      <w:pPr>
        <w:pStyle w:val="TOC1"/>
        <w:rPr>
          <w:rFonts w:eastAsiaTheme="minorEastAsia"/>
          <w:b w:val="0"/>
          <w:lang w:val="en-US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TOC \h \z \u \t "Heading 2,1,Heading 3,2" </w:instrText>
      </w:r>
      <w:r>
        <w:rPr>
          <w:rFonts w:ascii="Times New Roman" w:hAnsi="Times New Roman" w:cs="Times New Roman"/>
          <w:sz w:val="24"/>
        </w:rPr>
        <w:fldChar w:fldCharType="separate"/>
      </w:r>
      <w:hyperlink w:anchor="_Toc518463607" w:history="1">
        <w:r w:rsidR="00E82E19" w:rsidRPr="00815962">
          <w:rPr>
            <w:rStyle w:val="Hyperlink"/>
          </w:rPr>
          <w:t>Correct response to various knowledge questions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07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3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08" w:history="1">
        <w:r w:rsidR="00E82E19" w:rsidRPr="00815962">
          <w:rPr>
            <w:rStyle w:val="Hyperlink"/>
            <w:noProof/>
          </w:rPr>
          <w:t>A food allergic reaction can occur if an individual touches a food item that contains allergen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08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09" w:history="1">
        <w:r w:rsidR="00E82E19" w:rsidRPr="00815962">
          <w:rPr>
            <w:rStyle w:val="Hyperlink"/>
            <w:noProof/>
          </w:rPr>
          <w:t>A food allergy reaction can cause death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09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0" w:history="1">
        <w:r w:rsidR="00E82E19" w:rsidRPr="00815962">
          <w:rPr>
            <w:rStyle w:val="Hyperlink"/>
            <w:noProof/>
          </w:rPr>
          <w:t>Arachis oil indicates that peanut is present in food production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0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5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1" w:history="1">
        <w:r w:rsidR="00E82E19" w:rsidRPr="00815962">
          <w:rPr>
            <w:rStyle w:val="Hyperlink"/>
            <w:noProof/>
          </w:rPr>
          <w:t>Customers with food allergies cannot safely consume a small amount of that food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1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6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2" w:history="1">
        <w:r w:rsidR="00E82E19" w:rsidRPr="00815962">
          <w:rPr>
            <w:rStyle w:val="Hyperlink"/>
            <w:noProof/>
          </w:rPr>
          <w:t>Food allergies are caused by the body’s negative reaction to protein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2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7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3" w:history="1">
        <w:r w:rsidR="00E82E19" w:rsidRPr="00815962">
          <w:rPr>
            <w:rStyle w:val="Hyperlink"/>
            <w:noProof/>
          </w:rPr>
          <w:t>Fried foods can be dangerous for those with food allergies because cross-contact with other food proteins can occur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3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8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4" w:history="1">
        <w:r w:rsidR="00E82E19" w:rsidRPr="00815962">
          <w:rPr>
            <w:rStyle w:val="Hyperlink"/>
            <w:noProof/>
          </w:rPr>
          <w:t>High heat (e.g. cooking) cannot destroy food allergen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4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9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5" w:history="1">
        <w:r w:rsidR="00E82E19" w:rsidRPr="00815962">
          <w:rPr>
            <w:rStyle w:val="Hyperlink"/>
            <w:noProof/>
          </w:rPr>
          <w:t>If an individual is having an allergic reaction, serving them water is not an appropriate response strateg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5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0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6" w:history="1">
        <w:r w:rsidR="00E82E19" w:rsidRPr="00815962">
          <w:rPr>
            <w:rStyle w:val="Hyperlink"/>
            <w:noProof/>
          </w:rPr>
          <w:t>If an individual is having an allergic reaction, urgent medical attention is required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6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1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7" w:history="1">
        <w:r w:rsidR="00E82E19" w:rsidRPr="00815962">
          <w:rPr>
            <w:rStyle w:val="Hyperlink"/>
            <w:noProof/>
          </w:rPr>
          <w:t>Lactose intolerance is not the same as having a milk allerg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7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2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8" w:history="1">
        <w:r w:rsidR="00E82E19" w:rsidRPr="00815962">
          <w:rPr>
            <w:rStyle w:val="Hyperlink"/>
            <w:noProof/>
          </w:rPr>
          <w:t>Modern medicine cannot cure food allergie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8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3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19" w:history="1">
        <w:r w:rsidR="00E82E19" w:rsidRPr="00815962">
          <w:rPr>
            <w:rStyle w:val="Hyperlink"/>
            <w:noProof/>
          </w:rPr>
          <w:t>Removing an allergen from a prepared meal would not make it safe to eat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19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4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0" w:history="1">
        <w:r w:rsidR="00E82E19" w:rsidRPr="00815962">
          <w:rPr>
            <w:rStyle w:val="Hyperlink"/>
            <w:noProof/>
          </w:rPr>
          <w:t>The most effective treatment for a severe a food allergic reaction is injecting epinephrine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0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5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21" w:history="1">
        <w:r w:rsidR="00E82E19" w:rsidRPr="00815962">
          <w:rPr>
            <w:rStyle w:val="Hyperlink"/>
          </w:rPr>
          <w:t>Self-reported food allergen awareness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21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16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22" w:history="1">
        <w:r w:rsidR="00E82E19" w:rsidRPr="00815962">
          <w:rPr>
            <w:rStyle w:val="Hyperlink"/>
          </w:rPr>
          <w:t>Identification of major food allergens from a checklist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22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17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3" w:history="1">
        <w:r w:rsidR="00E82E19" w:rsidRPr="00815962">
          <w:rPr>
            <w:rStyle w:val="Hyperlink"/>
            <w:noProof/>
          </w:rPr>
          <w:t>Egg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3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7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4" w:history="1">
        <w:r w:rsidR="00E82E19" w:rsidRPr="00815962">
          <w:rPr>
            <w:rStyle w:val="Hyperlink"/>
            <w:noProof/>
          </w:rPr>
          <w:t>Fish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4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8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5" w:history="1">
        <w:r w:rsidR="00E82E19" w:rsidRPr="00815962">
          <w:rPr>
            <w:rStyle w:val="Hyperlink"/>
            <w:noProof/>
          </w:rPr>
          <w:t>Milk/dair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5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19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6" w:history="1">
        <w:r w:rsidR="00E82E19" w:rsidRPr="00815962">
          <w:rPr>
            <w:rStyle w:val="Hyperlink"/>
            <w:noProof/>
          </w:rPr>
          <w:t>Peanut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6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0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7" w:history="1">
        <w:r w:rsidR="00E82E19" w:rsidRPr="00815962">
          <w:rPr>
            <w:rStyle w:val="Hyperlink"/>
            <w:noProof/>
          </w:rPr>
          <w:t>Shellfish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7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1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8" w:history="1">
        <w:r w:rsidR="00E82E19" w:rsidRPr="00815962">
          <w:rPr>
            <w:rStyle w:val="Hyperlink"/>
            <w:noProof/>
          </w:rPr>
          <w:t>So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8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2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29" w:history="1">
        <w:r w:rsidR="00E82E19" w:rsidRPr="00815962">
          <w:rPr>
            <w:rStyle w:val="Hyperlink"/>
            <w:noProof/>
          </w:rPr>
          <w:t>Tree nut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29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3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0" w:history="1">
        <w:r w:rsidR="00E82E19" w:rsidRPr="00815962">
          <w:rPr>
            <w:rStyle w:val="Hyperlink"/>
            <w:noProof/>
          </w:rPr>
          <w:t>Wheat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0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4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1" w:history="1">
        <w:r w:rsidR="00E82E19" w:rsidRPr="00815962">
          <w:rPr>
            <w:rStyle w:val="Hyperlink"/>
            <w:noProof/>
          </w:rPr>
          <w:t>Able to identify at least three major allergen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1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5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32" w:history="1">
        <w:r w:rsidR="00E82E19" w:rsidRPr="00815962">
          <w:rPr>
            <w:rStyle w:val="Hyperlink"/>
          </w:rPr>
          <w:t>Identification of possible food allergy symptoms from a checklist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32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26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3" w:history="1">
        <w:r w:rsidR="00E82E19" w:rsidRPr="00815962">
          <w:rPr>
            <w:rStyle w:val="Hyperlink"/>
            <w:noProof/>
          </w:rPr>
          <w:t>Anaphylaxi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3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6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4" w:history="1">
        <w:r w:rsidR="00E82E19" w:rsidRPr="00815962">
          <w:rPr>
            <w:rStyle w:val="Hyperlink"/>
            <w:noProof/>
          </w:rPr>
          <w:t>Facial swelling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4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7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5" w:history="1">
        <w:r w:rsidR="00E82E19" w:rsidRPr="00815962">
          <w:rPr>
            <w:rStyle w:val="Hyperlink"/>
            <w:noProof/>
          </w:rPr>
          <w:t>Hives or rash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5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8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6" w:history="1">
        <w:r w:rsidR="00E82E19" w:rsidRPr="00815962">
          <w:rPr>
            <w:rStyle w:val="Hyperlink"/>
            <w:noProof/>
          </w:rPr>
          <w:t>Swelling of the throat or tongue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6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29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7" w:history="1">
        <w:r w:rsidR="00E82E19" w:rsidRPr="00815962">
          <w:rPr>
            <w:rStyle w:val="Hyperlink"/>
            <w:noProof/>
          </w:rPr>
          <w:t>Tingling in or around the mouth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7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0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8" w:history="1">
        <w:r w:rsidR="00E82E19" w:rsidRPr="00815962">
          <w:rPr>
            <w:rStyle w:val="Hyperlink"/>
            <w:noProof/>
          </w:rPr>
          <w:t>Trouble breathing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8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1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39" w:history="1">
        <w:r w:rsidR="00E82E19" w:rsidRPr="00815962">
          <w:rPr>
            <w:rStyle w:val="Hyperlink"/>
            <w:noProof/>
          </w:rPr>
          <w:t>Vomiting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39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2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40" w:history="1">
        <w:r w:rsidR="00E82E19" w:rsidRPr="00815962">
          <w:rPr>
            <w:rStyle w:val="Hyperlink"/>
          </w:rPr>
          <w:t>Practices and behaviours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40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33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1" w:history="1">
        <w:r w:rsidR="00E82E19" w:rsidRPr="00815962">
          <w:rPr>
            <w:rStyle w:val="Hyperlink"/>
            <w:noProof/>
          </w:rPr>
          <w:t>Allergen information is posted on website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1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3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2" w:history="1">
        <w:r w:rsidR="00E82E19" w:rsidRPr="00815962">
          <w:rPr>
            <w:rStyle w:val="Hyperlink"/>
            <w:noProof/>
          </w:rPr>
          <w:t>Allergens are identified on the menu or other documentation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2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4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3" w:history="1">
        <w:r w:rsidR="00E82E19" w:rsidRPr="00815962">
          <w:rPr>
            <w:rStyle w:val="Hyperlink"/>
            <w:noProof/>
          </w:rPr>
          <w:t>Allergen-free orders are recorded and verified with kitchen staff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3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5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4" w:history="1">
        <w:r w:rsidR="00E82E19" w:rsidRPr="00815962">
          <w:rPr>
            <w:rStyle w:val="Hyperlink"/>
            <w:noProof/>
          </w:rPr>
          <w:t>Food ingredient lists are available and/or checked for food allergens as necessar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4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6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5" w:history="1">
        <w:r w:rsidR="00E82E19" w:rsidRPr="00815962">
          <w:rPr>
            <w:rStyle w:val="Hyperlink"/>
            <w:noProof/>
          </w:rPr>
          <w:t>Separate allergen-free menu is provided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5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7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6" w:history="1">
        <w:r w:rsidR="00E82E19" w:rsidRPr="00815962">
          <w:rPr>
            <w:rStyle w:val="Hyperlink"/>
            <w:noProof/>
          </w:rPr>
          <w:t>Staff risk communication about food allergies with food allergic customers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6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8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47" w:history="1">
        <w:r w:rsidR="00E82E19" w:rsidRPr="00815962">
          <w:rPr>
            <w:rStyle w:val="Hyperlink"/>
          </w:rPr>
          <w:t>Training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47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39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8" w:history="1">
        <w:r w:rsidR="00E82E19" w:rsidRPr="00815962">
          <w:rPr>
            <w:rStyle w:val="Hyperlink"/>
            <w:noProof/>
          </w:rPr>
          <w:t>Respondent has previously received food allergy training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8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39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49" w:history="1">
        <w:r w:rsidR="00E82E19" w:rsidRPr="00815962">
          <w:rPr>
            <w:rStyle w:val="Hyperlink"/>
            <w:noProof/>
          </w:rPr>
          <w:t>Respondent is interested in future food allergy training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49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0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1"/>
        <w:rPr>
          <w:rFonts w:eastAsiaTheme="minorEastAsia"/>
          <w:b w:val="0"/>
          <w:lang w:val="en-US"/>
        </w:rPr>
      </w:pPr>
      <w:hyperlink w:anchor="_Toc518463650" w:history="1">
        <w:r w:rsidR="00E82E19" w:rsidRPr="00815962">
          <w:rPr>
            <w:rStyle w:val="Hyperlink"/>
          </w:rPr>
          <w:t>Celiac Disease (CD) Knowledge and Practices</w:t>
        </w:r>
        <w:r w:rsidR="00E82E19">
          <w:rPr>
            <w:webHidden/>
          </w:rPr>
          <w:tab/>
        </w:r>
        <w:r w:rsidR="00E82E19">
          <w:rPr>
            <w:webHidden/>
          </w:rPr>
          <w:fldChar w:fldCharType="begin"/>
        </w:r>
        <w:r w:rsidR="00E82E19">
          <w:rPr>
            <w:webHidden/>
          </w:rPr>
          <w:instrText xml:space="preserve"> PAGEREF _Toc518463650 \h </w:instrText>
        </w:r>
        <w:r w:rsidR="00E82E19">
          <w:rPr>
            <w:webHidden/>
          </w:rPr>
        </w:r>
        <w:r w:rsidR="00E82E19">
          <w:rPr>
            <w:webHidden/>
          </w:rPr>
          <w:fldChar w:fldCharType="separate"/>
        </w:r>
        <w:r w:rsidR="00E82E19">
          <w:rPr>
            <w:webHidden/>
          </w:rPr>
          <w:t>41</w:t>
        </w:r>
        <w:r w:rsidR="00E82E19">
          <w:rPr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51" w:history="1">
        <w:r w:rsidR="00E82E19" w:rsidRPr="00815962">
          <w:rPr>
            <w:rStyle w:val="Hyperlink"/>
            <w:noProof/>
          </w:rPr>
          <w:t>Self-reported awareness of CD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51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1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52" w:history="1">
        <w:r w:rsidR="00E82E19" w:rsidRPr="00815962">
          <w:rPr>
            <w:rStyle w:val="Hyperlink"/>
            <w:noProof/>
          </w:rPr>
          <w:t>Self-reported awareness of gluten sensitivity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52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2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53" w:history="1">
        <w:r w:rsidR="00E82E19" w:rsidRPr="00815962">
          <w:rPr>
            <w:rStyle w:val="Hyperlink"/>
            <w:noProof/>
          </w:rPr>
          <w:t>Gluten-free foods are available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53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3</w:t>
        </w:r>
        <w:r w:rsidR="00E82E19">
          <w:rPr>
            <w:noProof/>
            <w:webHidden/>
          </w:rPr>
          <w:fldChar w:fldCharType="end"/>
        </w:r>
      </w:hyperlink>
    </w:p>
    <w:p w:rsidR="00E82E19" w:rsidRDefault="0001544C">
      <w:pPr>
        <w:pStyle w:val="TOC2"/>
        <w:tabs>
          <w:tab w:val="right" w:leader="dot" w:pos="9350"/>
        </w:tabs>
        <w:rPr>
          <w:rFonts w:eastAsiaTheme="minorEastAsia"/>
          <w:noProof/>
          <w:lang w:val="en-US"/>
        </w:rPr>
      </w:pPr>
      <w:hyperlink w:anchor="_Toc518463654" w:history="1">
        <w:r w:rsidR="00E82E19" w:rsidRPr="00815962">
          <w:rPr>
            <w:rStyle w:val="Hyperlink"/>
            <w:noProof/>
          </w:rPr>
          <w:t>Availability of gluten-free foods is indicated on the menu or other documentation</w:t>
        </w:r>
        <w:r w:rsidR="00E82E19">
          <w:rPr>
            <w:noProof/>
            <w:webHidden/>
          </w:rPr>
          <w:tab/>
        </w:r>
        <w:r w:rsidR="00E82E19">
          <w:rPr>
            <w:noProof/>
            <w:webHidden/>
          </w:rPr>
          <w:fldChar w:fldCharType="begin"/>
        </w:r>
        <w:r w:rsidR="00E82E19">
          <w:rPr>
            <w:noProof/>
            <w:webHidden/>
          </w:rPr>
          <w:instrText xml:space="preserve"> PAGEREF _Toc518463654 \h </w:instrText>
        </w:r>
        <w:r w:rsidR="00E82E19">
          <w:rPr>
            <w:noProof/>
            <w:webHidden/>
          </w:rPr>
        </w:r>
        <w:r w:rsidR="00E82E19">
          <w:rPr>
            <w:noProof/>
            <w:webHidden/>
          </w:rPr>
          <w:fldChar w:fldCharType="separate"/>
        </w:r>
        <w:r w:rsidR="00E82E19">
          <w:rPr>
            <w:noProof/>
            <w:webHidden/>
          </w:rPr>
          <w:t>44</w:t>
        </w:r>
        <w:r w:rsidR="00E82E19">
          <w:rPr>
            <w:noProof/>
            <w:webHidden/>
          </w:rPr>
          <w:fldChar w:fldCharType="end"/>
        </w:r>
      </w:hyperlink>
    </w:p>
    <w:p w:rsidR="0020345E" w:rsidRDefault="0020345E" w:rsidP="0011581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p w:rsidR="00972B50" w:rsidRDefault="00972B50">
      <w:pPr>
        <w:rPr>
          <w:rFonts w:ascii="Times New Roman" w:hAnsi="Times New Roman" w:cs="Times New Roman"/>
          <w:b/>
          <w:sz w:val="24"/>
        </w:rPr>
      </w:pPr>
      <w:r>
        <w:br w:type="page"/>
      </w:r>
    </w:p>
    <w:p w:rsidR="00115818" w:rsidRPr="0020345E" w:rsidRDefault="00115818" w:rsidP="0020345E">
      <w:pPr>
        <w:pStyle w:val="Heading2"/>
      </w:pPr>
      <w:bookmarkStart w:id="1" w:name="_Toc518463607"/>
      <w:r w:rsidRPr="0020345E">
        <w:lastRenderedPageBreak/>
        <w:t>Correct response to various knowledge questions</w:t>
      </w:r>
      <w:bookmarkEnd w:id="1"/>
    </w:p>
    <w:p w:rsidR="00115818" w:rsidRPr="0020345E" w:rsidRDefault="00115818" w:rsidP="0020345E">
      <w:pPr>
        <w:pStyle w:val="Heading3"/>
      </w:pPr>
      <w:bookmarkStart w:id="2" w:name="_Toc518463608"/>
      <w:r w:rsidRPr="0020345E">
        <w:t>A food allergic reaction can occur if an individual touches a food item that contains allergens</w:t>
      </w:r>
      <w:bookmarkEnd w:id="2"/>
    </w:p>
    <w:p w:rsidR="00115818" w:rsidRDefault="0096784F" w:rsidP="00115818">
      <w:pPr>
        <w:rPr>
          <w:rFonts w:ascii="Times New Roman" w:hAnsi="Times New Roman" w:cs="Times New Roman"/>
          <w:sz w:val="24"/>
        </w:rPr>
      </w:pPr>
      <w:r w:rsidRPr="0096784F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" w:name="_Toc518463609"/>
      <w:r w:rsidRPr="00115818">
        <w:lastRenderedPageBreak/>
        <w:t>A food allergy reaction can cause death</w:t>
      </w:r>
      <w:bookmarkEnd w:id="3"/>
    </w:p>
    <w:p w:rsidR="00D82975" w:rsidRPr="00115818" w:rsidRDefault="0096784F" w:rsidP="00115818">
      <w:pPr>
        <w:rPr>
          <w:rFonts w:ascii="Times New Roman" w:hAnsi="Times New Roman" w:cs="Times New Roman"/>
          <w:sz w:val="24"/>
        </w:rPr>
      </w:pPr>
      <w:r w:rsidRPr="0096784F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42823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4" w:name="_Toc518463610"/>
      <w:proofErr w:type="spellStart"/>
      <w:r w:rsidRPr="00115818">
        <w:lastRenderedPageBreak/>
        <w:t>Arachis</w:t>
      </w:r>
      <w:proofErr w:type="spellEnd"/>
      <w:r w:rsidRPr="00115818">
        <w:t xml:space="preserve"> oil indicates that peanut is present in food production</w:t>
      </w:r>
      <w:bookmarkEnd w:id="4"/>
    </w:p>
    <w:p w:rsidR="00115818" w:rsidRDefault="002B0C3E" w:rsidP="00115818">
      <w:pPr>
        <w:rPr>
          <w:rFonts w:ascii="Times New Roman" w:hAnsi="Times New Roman" w:cs="Times New Roman"/>
          <w:sz w:val="24"/>
        </w:rPr>
      </w:pPr>
      <w:r w:rsidRPr="002B0C3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01607"/>
            <wp:effectExtent l="0" t="0" r="0" b="889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5" w:name="_Toc518463611"/>
      <w:r w:rsidRPr="00115818">
        <w:lastRenderedPageBreak/>
        <w:t>Customers with food allergies cannot safely consume a small amount of that food</w:t>
      </w:r>
      <w:bookmarkEnd w:id="5"/>
    </w:p>
    <w:p w:rsidR="00115818" w:rsidRDefault="002B0C3E" w:rsidP="00115818">
      <w:pPr>
        <w:rPr>
          <w:rFonts w:ascii="Times New Roman" w:hAnsi="Times New Roman" w:cs="Times New Roman"/>
          <w:sz w:val="24"/>
        </w:rPr>
      </w:pPr>
      <w:r w:rsidRPr="002B0C3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680307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0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6" w:name="_Toc518463612"/>
      <w:r w:rsidRPr="00115818">
        <w:lastRenderedPageBreak/>
        <w:t>Food allergies are caused by the body’s negative reaction to proteins</w:t>
      </w:r>
      <w:bookmarkEnd w:id="6"/>
    </w:p>
    <w:p w:rsidR="00115818" w:rsidRDefault="008B2BB6" w:rsidP="00115818">
      <w:pPr>
        <w:rPr>
          <w:rFonts w:ascii="Times New Roman" w:hAnsi="Times New Roman" w:cs="Times New Roman"/>
          <w:sz w:val="24"/>
        </w:rPr>
      </w:pPr>
      <w:r w:rsidRPr="008B2BB6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5159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7" w:name="_Toc518463613"/>
      <w:r w:rsidRPr="00115818">
        <w:lastRenderedPageBreak/>
        <w:t>Fried foods can be dangerous for those with food allergies because cross-contact with other food proteins can occur</w:t>
      </w:r>
      <w:bookmarkEnd w:id="7"/>
    </w:p>
    <w:p w:rsidR="00115818" w:rsidRDefault="00294FAA" w:rsidP="00115818">
      <w:pPr>
        <w:rPr>
          <w:rFonts w:ascii="Times New Roman" w:hAnsi="Times New Roman" w:cs="Times New Roman"/>
          <w:sz w:val="24"/>
        </w:rPr>
      </w:pPr>
      <w:r w:rsidRPr="00294FAA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770795"/>
            <wp:effectExtent l="0" t="0" r="0" b="127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8" w:name="_Toc518463614"/>
      <w:r w:rsidRPr="00115818">
        <w:lastRenderedPageBreak/>
        <w:t>High heat (e.g. cooking) cannot destroy food allergens</w:t>
      </w:r>
      <w:bookmarkEnd w:id="8"/>
    </w:p>
    <w:p w:rsidR="00115818" w:rsidRDefault="00294FAA" w:rsidP="00115818">
      <w:pPr>
        <w:rPr>
          <w:rFonts w:ascii="Times New Roman" w:hAnsi="Times New Roman" w:cs="Times New Roman"/>
          <w:sz w:val="24"/>
        </w:rPr>
      </w:pPr>
      <w:r w:rsidRPr="00294FAA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522061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9" w:name="_Toc518463615"/>
      <w:r w:rsidRPr="00115818">
        <w:lastRenderedPageBreak/>
        <w:t>If an individual is having an allergic reaction, serving them water is not an appropriate response strategy</w:t>
      </w:r>
      <w:bookmarkEnd w:id="9"/>
    </w:p>
    <w:p w:rsidR="00D82975" w:rsidRPr="00115818" w:rsidRDefault="00C407DA" w:rsidP="00115818">
      <w:pPr>
        <w:rPr>
          <w:rFonts w:ascii="Times New Roman" w:hAnsi="Times New Roman" w:cs="Times New Roman"/>
          <w:sz w:val="24"/>
        </w:rPr>
      </w:pPr>
      <w:r w:rsidRPr="00C407DA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0069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10" w:name="_Toc518463616"/>
      <w:r w:rsidRPr="00115818">
        <w:lastRenderedPageBreak/>
        <w:t>If an individual is having an allergic reaction, urgent medical attention is required</w:t>
      </w:r>
      <w:bookmarkEnd w:id="10"/>
    </w:p>
    <w:p w:rsidR="00115818" w:rsidRDefault="0088368D" w:rsidP="00115818">
      <w:pPr>
        <w:rPr>
          <w:rFonts w:ascii="Times New Roman" w:hAnsi="Times New Roman" w:cs="Times New Roman"/>
          <w:sz w:val="24"/>
        </w:rPr>
      </w:pPr>
      <w:r w:rsidRPr="0088368D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319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Default="00D82975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1" w:name="_Toc518463617"/>
      <w:r w:rsidRPr="00115818">
        <w:lastRenderedPageBreak/>
        <w:t>Lactose intolerance is not the same as having a milk allergy</w:t>
      </w:r>
      <w:bookmarkEnd w:id="11"/>
    </w:p>
    <w:p w:rsidR="00D82975" w:rsidRPr="00115818" w:rsidRDefault="0088368D" w:rsidP="00115818">
      <w:pPr>
        <w:rPr>
          <w:rFonts w:ascii="Times New Roman" w:hAnsi="Times New Roman" w:cs="Times New Roman"/>
          <w:sz w:val="24"/>
        </w:rPr>
      </w:pPr>
      <w:r w:rsidRPr="0088368D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2" w:name="_Toc518463618"/>
      <w:r w:rsidRPr="00115818">
        <w:lastRenderedPageBreak/>
        <w:t>Modern medicine cannot cure food allergies</w:t>
      </w:r>
      <w:bookmarkEnd w:id="12"/>
    </w:p>
    <w:p w:rsidR="00D82975" w:rsidRPr="00115818" w:rsidRDefault="00F04FAC" w:rsidP="00115818">
      <w:pPr>
        <w:rPr>
          <w:rFonts w:ascii="Times New Roman" w:hAnsi="Times New Roman" w:cs="Times New Roman"/>
          <w:sz w:val="24"/>
        </w:rPr>
      </w:pPr>
      <w:r w:rsidRPr="00F04FAC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3" w:name="_Toc518463619"/>
      <w:r w:rsidRPr="00115818">
        <w:lastRenderedPageBreak/>
        <w:t>Removing an allergen from a prepared meal would not make it safe to eat</w:t>
      </w:r>
      <w:bookmarkEnd w:id="13"/>
    </w:p>
    <w:p w:rsidR="00D82975" w:rsidRPr="00115818" w:rsidRDefault="00F04FAC" w:rsidP="00115818">
      <w:pPr>
        <w:rPr>
          <w:rFonts w:ascii="Times New Roman" w:hAnsi="Times New Roman" w:cs="Times New Roman"/>
          <w:sz w:val="24"/>
        </w:rPr>
      </w:pPr>
      <w:r w:rsidRPr="00F04FAC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680307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0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D82975" w:rsidRDefault="00D82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4" w:name="_Toc518463620"/>
      <w:r w:rsidRPr="00115818">
        <w:lastRenderedPageBreak/>
        <w:t>The most effective treatment for a severe a food allergic reaction is injecting epinephrine</w:t>
      </w:r>
      <w:bookmarkEnd w:id="14"/>
    </w:p>
    <w:p w:rsidR="00D82975" w:rsidRDefault="004C15CC" w:rsidP="00115818">
      <w:pPr>
        <w:rPr>
          <w:rFonts w:ascii="Times New Roman" w:hAnsi="Times New Roman" w:cs="Times New Roman"/>
          <w:sz w:val="24"/>
        </w:rPr>
      </w:pPr>
      <w:r w:rsidRPr="004C15CC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3192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975" w:rsidRPr="00115818" w:rsidRDefault="00D82975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Default="00115818" w:rsidP="0020345E">
      <w:pPr>
        <w:pStyle w:val="Heading2"/>
      </w:pPr>
      <w:bookmarkStart w:id="15" w:name="_Toc518463621"/>
      <w:r w:rsidRPr="00115818">
        <w:lastRenderedPageBreak/>
        <w:t>Self-reported food allergen awareness</w:t>
      </w:r>
      <w:bookmarkEnd w:id="15"/>
    </w:p>
    <w:p w:rsidR="00833400" w:rsidRPr="00115818" w:rsidRDefault="00E8066E" w:rsidP="00115818">
      <w:pPr>
        <w:rPr>
          <w:rFonts w:ascii="Times New Roman" w:hAnsi="Times New Roman" w:cs="Times New Roman"/>
          <w:b/>
          <w:sz w:val="24"/>
        </w:rPr>
      </w:pPr>
      <w:r w:rsidRPr="00E8066E">
        <w:rPr>
          <w:rFonts w:ascii="Times New Roman" w:hAnsi="Times New Roman" w:cs="Times New Roman"/>
          <w:b/>
          <w:noProof/>
          <w:sz w:val="24"/>
          <w:lang w:eastAsia="en-CA"/>
        </w:rPr>
        <w:drawing>
          <wp:inline distT="0" distB="0" distL="0" distR="0">
            <wp:extent cx="5943600" cy="4021342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Pr="00115818" w:rsidRDefault="00115818" w:rsidP="0020345E">
      <w:pPr>
        <w:pStyle w:val="Heading2"/>
      </w:pPr>
      <w:bookmarkStart w:id="16" w:name="_Toc518463622"/>
      <w:r w:rsidRPr="00115818">
        <w:lastRenderedPageBreak/>
        <w:t>Identification of major food allergens from a checklist</w:t>
      </w:r>
      <w:bookmarkEnd w:id="16"/>
    </w:p>
    <w:p w:rsidR="00115818" w:rsidRDefault="00115818" w:rsidP="0020345E">
      <w:pPr>
        <w:pStyle w:val="Heading3"/>
      </w:pPr>
      <w:bookmarkStart w:id="17" w:name="_Toc518463623"/>
      <w:r w:rsidRPr="00115818">
        <w:t>Eggs</w:t>
      </w:r>
      <w:bookmarkEnd w:id="17"/>
    </w:p>
    <w:p w:rsidR="00833400" w:rsidRPr="00115818" w:rsidRDefault="00E8066E" w:rsidP="00115818">
      <w:pPr>
        <w:rPr>
          <w:rFonts w:ascii="Times New Roman" w:hAnsi="Times New Roman" w:cs="Times New Roman"/>
          <w:sz w:val="24"/>
        </w:rPr>
      </w:pPr>
      <w:r w:rsidRPr="00E8066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0069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8" w:name="_Toc518463624"/>
      <w:r w:rsidRPr="00115818">
        <w:lastRenderedPageBreak/>
        <w:t>Fish</w:t>
      </w:r>
      <w:bookmarkEnd w:id="18"/>
    </w:p>
    <w:p w:rsidR="00833400" w:rsidRPr="00115818" w:rsidRDefault="00E8066E" w:rsidP="00115818">
      <w:pPr>
        <w:rPr>
          <w:rFonts w:ascii="Times New Roman" w:hAnsi="Times New Roman" w:cs="Times New Roman"/>
          <w:sz w:val="24"/>
        </w:rPr>
      </w:pPr>
      <w:r w:rsidRPr="00E8066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19" w:name="_Toc518463625"/>
      <w:r w:rsidRPr="00115818">
        <w:lastRenderedPageBreak/>
        <w:t>Milk/dairy</w:t>
      </w:r>
      <w:bookmarkEnd w:id="19"/>
    </w:p>
    <w:p w:rsidR="00833400" w:rsidRPr="00115818" w:rsidRDefault="001B1226" w:rsidP="00115818">
      <w:pPr>
        <w:rPr>
          <w:rFonts w:ascii="Times New Roman" w:hAnsi="Times New Roman" w:cs="Times New Roman"/>
          <w:sz w:val="24"/>
        </w:rPr>
      </w:pPr>
      <w:r w:rsidRPr="001B1226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0069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Pr="00115818" w:rsidRDefault="00115818" w:rsidP="0020345E">
      <w:pPr>
        <w:pStyle w:val="Heading3"/>
      </w:pPr>
      <w:bookmarkStart w:id="20" w:name="_Toc518463626"/>
      <w:r w:rsidRPr="00115818">
        <w:lastRenderedPageBreak/>
        <w:t>Peanuts</w:t>
      </w:r>
      <w:bookmarkEnd w:id="20"/>
    </w:p>
    <w:p w:rsid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0069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400" w:rsidRDefault="00833400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1" w:name="_Toc518463627"/>
      <w:r w:rsidRPr="00115818">
        <w:lastRenderedPageBreak/>
        <w:t>Shellfish</w:t>
      </w:r>
      <w:bookmarkEnd w:id="21"/>
    </w:p>
    <w:p w:rsidR="00833400" w:rsidRP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0069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2" w:name="_Toc518463628"/>
      <w:r w:rsidRPr="00115818">
        <w:lastRenderedPageBreak/>
        <w:t>Soy</w:t>
      </w:r>
      <w:bookmarkEnd w:id="22"/>
    </w:p>
    <w:p w:rsidR="00833400" w:rsidRP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3" w:name="_Toc518463629"/>
      <w:r w:rsidRPr="00115818">
        <w:lastRenderedPageBreak/>
        <w:t>Tree nuts</w:t>
      </w:r>
      <w:bookmarkEnd w:id="23"/>
    </w:p>
    <w:p w:rsidR="00833400" w:rsidRP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161088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1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4" w:name="_Toc518463630"/>
      <w:r w:rsidRPr="00115818">
        <w:lastRenderedPageBreak/>
        <w:t>Wheat</w:t>
      </w:r>
      <w:bookmarkEnd w:id="24"/>
    </w:p>
    <w:p w:rsidR="00833400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5" w:name="_Toc518463631"/>
      <w:r w:rsidRPr="00115818">
        <w:lastRenderedPageBreak/>
        <w:t>Able to identify at least three major allergens</w:t>
      </w:r>
      <w:bookmarkEnd w:id="25"/>
    </w:p>
    <w:p w:rsidR="00833400" w:rsidRP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07350"/>
            <wp:effectExtent l="0" t="0" r="0" b="317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Pr="00115818" w:rsidRDefault="00115818" w:rsidP="0020345E">
      <w:pPr>
        <w:pStyle w:val="Heading2"/>
      </w:pPr>
      <w:bookmarkStart w:id="26" w:name="_Toc518463632"/>
      <w:r w:rsidRPr="00115818">
        <w:lastRenderedPageBreak/>
        <w:t>Identification of possible food allergy symptoms from a checklist</w:t>
      </w:r>
      <w:bookmarkEnd w:id="26"/>
    </w:p>
    <w:p w:rsidR="00115818" w:rsidRDefault="00115818" w:rsidP="0020345E">
      <w:pPr>
        <w:pStyle w:val="Heading3"/>
      </w:pPr>
      <w:bookmarkStart w:id="27" w:name="_Toc518463633"/>
      <w:r w:rsidRPr="00115818">
        <w:t>Anaphylaxis</w:t>
      </w:r>
      <w:bookmarkEnd w:id="27"/>
    </w:p>
    <w:p w:rsidR="00833400" w:rsidRPr="00115818" w:rsidRDefault="00ED4A4E" w:rsidP="00115818">
      <w:pPr>
        <w:rPr>
          <w:rFonts w:ascii="Times New Roman" w:hAnsi="Times New Roman" w:cs="Times New Roman"/>
          <w:sz w:val="24"/>
        </w:rPr>
      </w:pPr>
      <w:r w:rsidRPr="00ED4A4E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8" w:name="_Toc518463634"/>
      <w:r w:rsidRPr="00115818">
        <w:lastRenderedPageBreak/>
        <w:t>Facial swelling</w:t>
      </w:r>
      <w:bookmarkEnd w:id="28"/>
    </w:p>
    <w:p w:rsidR="00833400" w:rsidRPr="00115818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29" w:name="_Toc518463635"/>
      <w:r w:rsidRPr="00115818">
        <w:lastRenderedPageBreak/>
        <w:t>Hives or rash</w:t>
      </w:r>
      <w:bookmarkEnd w:id="29"/>
    </w:p>
    <w:p w:rsidR="00833400" w:rsidRPr="00115818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0" w:name="_Toc518463636"/>
      <w:r w:rsidRPr="00115818">
        <w:lastRenderedPageBreak/>
        <w:t>Swelling of the throat or tongue</w:t>
      </w:r>
      <w:bookmarkEnd w:id="30"/>
    </w:p>
    <w:p w:rsidR="00833400" w:rsidRPr="00115818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1" w:name="_Toc518463637"/>
      <w:r w:rsidRPr="00115818">
        <w:lastRenderedPageBreak/>
        <w:t>Tingling in or around the mouth</w:t>
      </w:r>
      <w:bookmarkEnd w:id="31"/>
    </w:p>
    <w:p w:rsidR="00833400" w:rsidRPr="00115818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2" w:name="_Toc518463638"/>
      <w:r w:rsidRPr="00115818">
        <w:lastRenderedPageBreak/>
        <w:t>Trouble breathing</w:t>
      </w:r>
      <w:bookmarkEnd w:id="32"/>
    </w:p>
    <w:p w:rsidR="00833400" w:rsidRPr="00115818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79529"/>
            <wp:effectExtent l="0" t="0" r="0" b="254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3" w:name="_Toc518463639"/>
      <w:r w:rsidRPr="00115818">
        <w:lastRenderedPageBreak/>
        <w:t>Vomiting</w:t>
      </w:r>
      <w:bookmarkEnd w:id="33"/>
    </w:p>
    <w:p w:rsidR="00833400" w:rsidRDefault="005E0553" w:rsidP="00115818">
      <w:pPr>
        <w:rPr>
          <w:rFonts w:ascii="Times New Roman" w:hAnsi="Times New Roman" w:cs="Times New Roman"/>
          <w:sz w:val="24"/>
        </w:rPr>
      </w:pPr>
      <w:r w:rsidRPr="005E055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93688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Pr="00115818" w:rsidRDefault="00115818" w:rsidP="0020345E">
      <w:pPr>
        <w:pStyle w:val="Heading2"/>
      </w:pPr>
      <w:bookmarkStart w:id="34" w:name="_Toc518463640"/>
      <w:r w:rsidRPr="00115818">
        <w:lastRenderedPageBreak/>
        <w:t>Practices and behaviours</w:t>
      </w:r>
      <w:bookmarkEnd w:id="34"/>
    </w:p>
    <w:p w:rsidR="00115818" w:rsidRDefault="00115818" w:rsidP="0020345E">
      <w:pPr>
        <w:pStyle w:val="Heading3"/>
      </w:pPr>
      <w:bookmarkStart w:id="35" w:name="_Toc518463641"/>
      <w:r w:rsidRPr="00115818">
        <w:t>Allergen information is posted on website</w:t>
      </w:r>
      <w:bookmarkEnd w:id="35"/>
    </w:p>
    <w:p w:rsidR="00115818" w:rsidRPr="00115818" w:rsidRDefault="00612D7B" w:rsidP="00115818">
      <w:pPr>
        <w:rPr>
          <w:rFonts w:ascii="Times New Roman" w:hAnsi="Times New Roman" w:cs="Times New Roman"/>
          <w:sz w:val="24"/>
        </w:rPr>
      </w:pPr>
      <w:r w:rsidRPr="00612D7B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61045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6" w:name="_Toc518463642"/>
      <w:r w:rsidRPr="00115818">
        <w:lastRenderedPageBreak/>
        <w:t>Allergens are identified on the menu or other documentation</w:t>
      </w:r>
      <w:bookmarkEnd w:id="36"/>
    </w:p>
    <w:p w:rsidR="00833400" w:rsidRDefault="00FE178C" w:rsidP="00115818">
      <w:pPr>
        <w:rPr>
          <w:rFonts w:ascii="Times New Roman" w:hAnsi="Times New Roman" w:cs="Times New Roman"/>
          <w:sz w:val="24"/>
        </w:rPr>
      </w:pPr>
      <w:r w:rsidRPr="00FE178C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53192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7" w:name="_Toc518463643"/>
      <w:r w:rsidRPr="00115818">
        <w:lastRenderedPageBreak/>
        <w:t>Allergen-free orders are recorded and verified with kitchen staff</w:t>
      </w:r>
      <w:bookmarkEnd w:id="37"/>
    </w:p>
    <w:p w:rsidR="00833400" w:rsidRDefault="00FE178C" w:rsidP="00115818">
      <w:pPr>
        <w:rPr>
          <w:rFonts w:ascii="Times New Roman" w:hAnsi="Times New Roman" w:cs="Times New Roman"/>
          <w:sz w:val="24"/>
        </w:rPr>
      </w:pPr>
      <w:r w:rsidRPr="008C6B9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 wp14:anchorId="6DF4DBF6" wp14:editId="65A76DEB">
            <wp:extent cx="5943600" cy="393319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8" w:name="_Toc518463644"/>
      <w:r w:rsidRPr="00115818">
        <w:lastRenderedPageBreak/>
        <w:t>Food ingredient lists are available and/or checked for food allergens as necessary</w:t>
      </w:r>
      <w:bookmarkEnd w:id="38"/>
    </w:p>
    <w:p w:rsidR="00833400" w:rsidRDefault="0057719B" w:rsidP="00115818">
      <w:pPr>
        <w:rPr>
          <w:rFonts w:ascii="Times New Roman" w:hAnsi="Times New Roman" w:cs="Times New Roman"/>
          <w:sz w:val="24"/>
        </w:rPr>
      </w:pPr>
      <w:r w:rsidRPr="0057719B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284133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39" w:name="_Toc518463645"/>
      <w:r w:rsidRPr="00115818">
        <w:lastRenderedPageBreak/>
        <w:t>Separate allergen-free menu is provided</w:t>
      </w:r>
      <w:bookmarkEnd w:id="39"/>
    </w:p>
    <w:p w:rsidR="00833400" w:rsidRDefault="002F3E03" w:rsidP="00115818">
      <w:pPr>
        <w:rPr>
          <w:rFonts w:ascii="Times New Roman" w:hAnsi="Times New Roman" w:cs="Times New Roman"/>
          <w:sz w:val="24"/>
        </w:rPr>
      </w:pPr>
      <w:r w:rsidRPr="002F3E0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79953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40" w:name="_Toc518463646"/>
      <w:r w:rsidRPr="00115818">
        <w:lastRenderedPageBreak/>
        <w:t>Staff risk communication about food allergies with food allergic customers</w:t>
      </w:r>
      <w:bookmarkEnd w:id="40"/>
    </w:p>
    <w:p w:rsidR="00833400" w:rsidRDefault="002F3E03" w:rsidP="00115818">
      <w:pPr>
        <w:rPr>
          <w:rFonts w:ascii="Times New Roman" w:hAnsi="Times New Roman" w:cs="Times New Roman"/>
          <w:sz w:val="24"/>
        </w:rPr>
      </w:pPr>
      <w:r w:rsidRPr="002F3E03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93377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Pr="00115818" w:rsidRDefault="00115818" w:rsidP="00115818">
      <w:pPr>
        <w:rPr>
          <w:rFonts w:ascii="Times New Roman" w:hAnsi="Times New Roman" w:cs="Times New Roman"/>
          <w:sz w:val="24"/>
        </w:rPr>
      </w:pPr>
    </w:p>
    <w:p w:rsidR="00833400" w:rsidRDefault="008334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Pr="00115818" w:rsidRDefault="00115818" w:rsidP="0020345E">
      <w:pPr>
        <w:pStyle w:val="Heading2"/>
      </w:pPr>
      <w:bookmarkStart w:id="41" w:name="_Toc518463647"/>
      <w:r w:rsidRPr="00115818">
        <w:lastRenderedPageBreak/>
        <w:t>Training</w:t>
      </w:r>
      <w:bookmarkEnd w:id="41"/>
      <w:r w:rsidRPr="00115818">
        <w:t xml:space="preserve"> </w:t>
      </w:r>
    </w:p>
    <w:p w:rsidR="00115818" w:rsidRDefault="00115818" w:rsidP="0020345E">
      <w:pPr>
        <w:pStyle w:val="Heading3"/>
      </w:pPr>
      <w:bookmarkStart w:id="42" w:name="_Toc518463648"/>
      <w:r w:rsidRPr="00115818">
        <w:t>Respondent has previously received food allergy training</w:t>
      </w:r>
      <w:bookmarkEnd w:id="42"/>
      <w:r w:rsidRPr="00115818">
        <w:t xml:space="preserve"> </w:t>
      </w:r>
    </w:p>
    <w:p w:rsidR="00115818" w:rsidRPr="00115818" w:rsidRDefault="006D6F20" w:rsidP="00115818">
      <w:pPr>
        <w:rPr>
          <w:rFonts w:ascii="Times New Roman" w:hAnsi="Times New Roman" w:cs="Times New Roman"/>
          <w:sz w:val="24"/>
        </w:rPr>
      </w:pPr>
      <w:r w:rsidRPr="006D6F20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50255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400" w:rsidRDefault="008334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43" w:name="_Toc518463649"/>
      <w:r w:rsidRPr="00115818">
        <w:lastRenderedPageBreak/>
        <w:t>Respondent is interested in future food allergy training</w:t>
      </w:r>
      <w:bookmarkEnd w:id="43"/>
    </w:p>
    <w:p w:rsidR="00833400" w:rsidRDefault="006D6F20" w:rsidP="00115818">
      <w:pPr>
        <w:rPr>
          <w:rFonts w:ascii="Times New Roman" w:hAnsi="Times New Roman" w:cs="Times New Roman"/>
          <w:sz w:val="24"/>
        </w:rPr>
      </w:pPr>
      <w:r w:rsidRPr="006D6F20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093341"/>
            <wp:effectExtent l="0" t="0" r="0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818" w:rsidRDefault="00115818" w:rsidP="00115818">
      <w:pPr>
        <w:rPr>
          <w:rFonts w:ascii="Times New Roman" w:hAnsi="Times New Roman" w:cs="Times New Roman"/>
          <w:sz w:val="24"/>
        </w:rPr>
      </w:pPr>
    </w:p>
    <w:p w:rsidR="00BE55D1" w:rsidRDefault="00BE55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Pr="00115818" w:rsidRDefault="00115818" w:rsidP="0020345E">
      <w:pPr>
        <w:pStyle w:val="Heading2"/>
      </w:pPr>
      <w:bookmarkStart w:id="44" w:name="_Toc518463650"/>
      <w:r w:rsidRPr="00115818">
        <w:lastRenderedPageBreak/>
        <w:t>Celiac Disease</w:t>
      </w:r>
      <w:r w:rsidR="00833400">
        <w:t xml:space="preserve"> (CD)</w:t>
      </w:r>
      <w:r w:rsidRPr="00115818">
        <w:t xml:space="preserve"> Knowledge</w:t>
      </w:r>
      <w:r w:rsidR="0020345E">
        <w:t xml:space="preserve"> and Practices</w:t>
      </w:r>
      <w:bookmarkEnd w:id="44"/>
    </w:p>
    <w:p w:rsidR="00115818" w:rsidRDefault="00115818" w:rsidP="0020345E">
      <w:pPr>
        <w:pStyle w:val="Heading3"/>
      </w:pPr>
      <w:bookmarkStart w:id="45" w:name="_Toc518463651"/>
      <w:r w:rsidRPr="00115818">
        <w:t>Self-reported awareness of CD</w:t>
      </w:r>
      <w:bookmarkEnd w:id="45"/>
    </w:p>
    <w:p w:rsidR="00115818" w:rsidRPr="00115818" w:rsidRDefault="005456D1" w:rsidP="00115818">
      <w:pPr>
        <w:rPr>
          <w:rFonts w:ascii="Times New Roman" w:hAnsi="Times New Roman" w:cs="Times New Roman"/>
          <w:sz w:val="24"/>
        </w:rPr>
      </w:pPr>
      <w:r w:rsidRPr="005456D1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410080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55D1" w:rsidRDefault="00BE55D1" w:rsidP="00115818">
      <w:pPr>
        <w:rPr>
          <w:rFonts w:ascii="Times New Roman" w:hAnsi="Times New Roman" w:cs="Times New Roman"/>
          <w:sz w:val="24"/>
        </w:rPr>
      </w:pPr>
    </w:p>
    <w:p w:rsidR="00BE55D1" w:rsidRDefault="00BE55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46" w:name="_Toc518463652"/>
      <w:r w:rsidRPr="00115818">
        <w:lastRenderedPageBreak/>
        <w:t>Self-reported awareness of gluten sensitivity</w:t>
      </w:r>
      <w:bookmarkEnd w:id="46"/>
    </w:p>
    <w:p w:rsidR="00115818" w:rsidRPr="00115818" w:rsidRDefault="005456D1" w:rsidP="00115818">
      <w:pPr>
        <w:rPr>
          <w:rFonts w:ascii="Times New Roman" w:hAnsi="Times New Roman" w:cs="Times New Roman"/>
          <w:sz w:val="24"/>
        </w:rPr>
      </w:pPr>
      <w:r w:rsidRPr="005456D1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739923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55D1" w:rsidRDefault="00BE55D1" w:rsidP="00115818">
      <w:pPr>
        <w:rPr>
          <w:rFonts w:ascii="Times New Roman" w:hAnsi="Times New Roman" w:cs="Times New Roman"/>
          <w:b/>
          <w:sz w:val="24"/>
        </w:rPr>
      </w:pPr>
    </w:p>
    <w:p w:rsidR="00BE55D1" w:rsidRDefault="00BE55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15818" w:rsidRDefault="00115818" w:rsidP="0020345E">
      <w:pPr>
        <w:pStyle w:val="Heading3"/>
      </w:pPr>
      <w:bookmarkStart w:id="47" w:name="_Toc518463653"/>
      <w:r w:rsidRPr="00115818">
        <w:lastRenderedPageBreak/>
        <w:t>Gluten-free foods are available</w:t>
      </w:r>
      <w:bookmarkEnd w:id="47"/>
    </w:p>
    <w:p w:rsidR="00115818" w:rsidRDefault="00874A32" w:rsidP="00115818">
      <w:pPr>
        <w:rPr>
          <w:rFonts w:ascii="Times New Roman" w:hAnsi="Times New Roman" w:cs="Times New Roman"/>
          <w:sz w:val="24"/>
        </w:rPr>
      </w:pPr>
      <w:r w:rsidRPr="00874A32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63053"/>
            <wp:effectExtent l="0" t="0" r="0" b="444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55D1" w:rsidRPr="00115818" w:rsidRDefault="00BE55D1" w:rsidP="00115818">
      <w:pPr>
        <w:rPr>
          <w:rFonts w:ascii="Times New Roman" w:hAnsi="Times New Roman" w:cs="Times New Roman"/>
          <w:sz w:val="24"/>
        </w:rPr>
      </w:pPr>
    </w:p>
    <w:p w:rsidR="00BE55D1" w:rsidRDefault="00BE55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15818" w:rsidRDefault="00115818" w:rsidP="0020345E">
      <w:pPr>
        <w:pStyle w:val="Heading3"/>
      </w:pPr>
      <w:bookmarkStart w:id="48" w:name="_Toc518463654"/>
      <w:r w:rsidRPr="00115818">
        <w:lastRenderedPageBreak/>
        <w:t>Availability of gluten-free foods is indicated on the menu or other documentation</w:t>
      </w:r>
      <w:bookmarkEnd w:id="48"/>
    </w:p>
    <w:p w:rsidR="00BE55D1" w:rsidRPr="00115818" w:rsidRDefault="00874A32" w:rsidP="00BE55D1">
      <w:pPr>
        <w:rPr>
          <w:rFonts w:ascii="Times New Roman" w:hAnsi="Times New Roman" w:cs="Times New Roman"/>
          <w:sz w:val="24"/>
        </w:rPr>
      </w:pPr>
      <w:r w:rsidRPr="00874A32">
        <w:rPr>
          <w:rFonts w:ascii="Times New Roman" w:hAnsi="Times New Roman" w:cs="Times New Roman"/>
          <w:noProof/>
          <w:sz w:val="24"/>
          <w:lang w:eastAsia="en-CA"/>
        </w:rPr>
        <w:drawing>
          <wp:inline distT="0" distB="0" distL="0" distR="0">
            <wp:extent cx="5943600" cy="3863053"/>
            <wp:effectExtent l="0" t="0" r="0" b="444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55D1" w:rsidRPr="001158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818"/>
    <w:rsid w:val="0001544C"/>
    <w:rsid w:val="00115818"/>
    <w:rsid w:val="001B1226"/>
    <w:rsid w:val="0020345E"/>
    <w:rsid w:val="00292C9B"/>
    <w:rsid w:val="00294FAA"/>
    <w:rsid w:val="002B0C3E"/>
    <w:rsid w:val="002F3E03"/>
    <w:rsid w:val="004C15CC"/>
    <w:rsid w:val="005233DD"/>
    <w:rsid w:val="005456D1"/>
    <w:rsid w:val="0057719B"/>
    <w:rsid w:val="005E0553"/>
    <w:rsid w:val="00612D7B"/>
    <w:rsid w:val="006D6F20"/>
    <w:rsid w:val="007656F4"/>
    <w:rsid w:val="00833400"/>
    <w:rsid w:val="00874A32"/>
    <w:rsid w:val="0088368D"/>
    <w:rsid w:val="008B2BB6"/>
    <w:rsid w:val="008C6B93"/>
    <w:rsid w:val="0096784F"/>
    <w:rsid w:val="00972B50"/>
    <w:rsid w:val="00AB0DB6"/>
    <w:rsid w:val="00BE55D1"/>
    <w:rsid w:val="00C407DA"/>
    <w:rsid w:val="00D6703D"/>
    <w:rsid w:val="00D82975"/>
    <w:rsid w:val="00E8066E"/>
    <w:rsid w:val="00E82E19"/>
    <w:rsid w:val="00ED4A4E"/>
    <w:rsid w:val="00F04FAC"/>
    <w:rsid w:val="00FE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5EFBD-9234-40C2-B7C3-680D4DE0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4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45E"/>
    <w:pPr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45E"/>
    <w:pPr>
      <w:outlineLvl w:val="2"/>
    </w:pPr>
    <w:rPr>
      <w:rFonts w:ascii="Times New Roman" w:hAnsi="Times New Roman" w:cs="Times New Roman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345E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0345E"/>
    <w:rPr>
      <w:rFonts w:ascii="Times New Roman" w:hAnsi="Times New Roman" w:cs="Times New Roman"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34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233DD"/>
    <w:pPr>
      <w:tabs>
        <w:tab w:val="right" w:leader="dot" w:pos="9350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20345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034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theme" Target="theme/theme1.xml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B492F-44D2-4847-8E68-447EF565A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4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Young</dc:creator>
  <cp:keywords/>
  <dc:description/>
  <cp:lastModifiedBy>Ian Young</cp:lastModifiedBy>
  <cp:revision>32</cp:revision>
  <dcterms:created xsi:type="dcterms:W3CDTF">2017-12-20T19:54:00Z</dcterms:created>
  <dcterms:modified xsi:type="dcterms:W3CDTF">2018-08-24T12:18:00Z</dcterms:modified>
</cp:coreProperties>
</file>